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7321" w:rsidRDefault="00E37321" w:rsidP="00E37321">
      <w:pPr>
        <w:rPr>
          <w:rFonts w:hint="eastAsia"/>
        </w:rPr>
      </w:pPr>
      <w:r>
        <w:rPr>
          <w:rFonts w:ascii="Times New Roman" w:eastAsia="Trebuchet MS" w:hAnsi="Times New Roman" w:cs="Times New Roman"/>
          <w:b/>
          <w:bCs/>
          <w:sz w:val="24"/>
          <w:shd w:val="clear" w:color="auto" w:fill="FFFFFF"/>
        </w:rPr>
        <w:t>Additional file 2: Primers used in this study</w:t>
      </w:r>
    </w:p>
    <w:p w:rsidR="00C56841" w:rsidRDefault="00C56841"/>
    <w:tbl>
      <w:tblPr>
        <w:tblStyle w:val="a3"/>
        <w:tblpPr w:leftFromText="180" w:rightFromText="180" w:vertAnchor="page" w:horzAnchor="page" w:tblpX="1523" w:tblpY="1870"/>
        <w:tblOverlap w:val="never"/>
        <w:tblW w:w="9024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4572"/>
        <w:gridCol w:w="2880"/>
      </w:tblGrid>
      <w:tr w:rsidR="00E37321" w:rsidTr="00E37321"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5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 5’ to 3’ )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</w:tr>
      <w:tr w:rsidR="00E37321" w:rsidTr="00E37321">
        <w:tc>
          <w:tcPr>
            <w:tcW w:w="157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DM4-F</w:t>
            </w:r>
          </w:p>
        </w:tc>
        <w:tc>
          <w:tcPr>
            <w:tcW w:w="457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TGCTCCAGTGGCTTCTGTTTCTA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 deletion mutants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DM4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GCAACTTAAATAGCCTCTAAT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 deletion mutants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gtggaatcccgggagagctcGTGCCATAGGCGGTTAGCTTT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tcgccggaGATCTTTTCCTTATCAATTACAACTTGAT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aaaagatcTCCGGCGATTGATTCACCG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gcttatcgataccgtcgacTAGGTATGATGCGCCCGC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out-F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aps/>
                <w:color w:val="333333"/>
                <w:sz w:val="24"/>
                <w:szCs w:val="24"/>
                <w:shd w:val="clear" w:color="auto" w:fill="FFFFFF"/>
              </w:rPr>
              <w:t>tcgcccaactgctctttggt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out-R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aps/>
                <w:color w:val="333333"/>
                <w:sz w:val="24"/>
                <w:szCs w:val="24"/>
                <w:shd w:val="clear" w:color="auto" w:fill="FFFFFF"/>
              </w:rPr>
              <w:t>cgtactgctgttggcatggt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n-F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aps/>
                <w:color w:val="333333"/>
                <w:sz w:val="24"/>
                <w:szCs w:val="24"/>
                <w:shd w:val="clear" w:color="auto" w:fill="FFFFFF"/>
              </w:rPr>
              <w:t>cgcgaacatcaaaggtctga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n-R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aps/>
                <w:color w:val="333333"/>
                <w:sz w:val="24"/>
                <w:szCs w:val="24"/>
                <w:shd w:val="clear" w:color="auto" w:fill="FFFFFF"/>
              </w:rPr>
              <w:t>atgctgctttggcacaggtt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cttatcgataccgtcgacCTGCGGCCCAGTCTGTCTAA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jB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ATTTTCCTTTTGGAAGGTTTTT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jB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ccaaaaggaaaattttTTATTTCGTTTTATTCAGCCCCG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jB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gaatcccgggagagctcTTTAACTTCAATGCGCTTATTTCC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jB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out-F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ctggtatcaatactatcgg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jB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out-R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ccagcgaaagattaaaagc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jB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n-F</w:t>
            </w:r>
          </w:p>
        </w:tc>
        <w:tc>
          <w:tcPr>
            <w:tcW w:w="4572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agttaaaagatacaccggc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jB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n-R</w:t>
            </w:r>
          </w:p>
        </w:tc>
        <w:tc>
          <w:tcPr>
            <w:tcW w:w="4572" w:type="dxa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ggttttagcggctgcttc</w:t>
            </w:r>
          </w:p>
        </w:tc>
        <w:tc>
          <w:tcPr>
            <w:tcW w:w="2880" w:type="dxa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jB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deletion mutant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aaaagatc</w:t>
            </w:r>
            <w:r>
              <w:rPr>
                <w:rFonts w:ascii="Times New Roman" w:eastAsia="Segoe UI" w:hAnsi="Times New Roman" w:cs="Times New Roman"/>
                <w:caps/>
                <w:color w:val="333333"/>
                <w:sz w:val="24"/>
                <w:szCs w:val="24"/>
                <w:shd w:val="clear" w:color="auto" w:fill="FFFFFF"/>
              </w:rPr>
              <w:t>atggcacaagtaatcaacac</w:t>
            </w:r>
          </w:p>
        </w:tc>
        <w:tc>
          <w:tcPr>
            <w:tcW w:w="2880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placement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mutant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cgccggaTTAACGTAACAGAGACAGCACGTTC</w:t>
            </w:r>
          </w:p>
        </w:tc>
        <w:tc>
          <w:tcPr>
            <w:tcW w:w="2880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placement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mutant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p-R2</w:t>
            </w:r>
          </w:p>
        </w:tc>
        <w:tc>
          <w:tcPr>
            <w:tcW w:w="4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tgtgccatGATCTTTTCCTTATCAATTACAACTTGAT</w:t>
            </w:r>
          </w:p>
        </w:tc>
        <w:tc>
          <w:tcPr>
            <w:tcW w:w="2880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placement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mutant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own-F2</w:t>
            </w:r>
          </w:p>
        </w:tc>
        <w:tc>
          <w:tcPr>
            <w:tcW w:w="4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gttacgttaaTCCGGCGATTGATTCACCG</w:t>
            </w:r>
          </w:p>
        </w:tc>
        <w:tc>
          <w:tcPr>
            <w:tcW w:w="2880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r </w:t>
            </w:r>
            <w:r>
              <w:rPr>
                <w:rFonts w:ascii="Times New Roman" w:eastAsia="Segoe UI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iC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placement</w:t>
            </w:r>
            <w:r>
              <w:rPr>
                <w:rFonts w:ascii="Times New Roman" w:eastAsia="Segoe UI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mutant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72" w:type="dxa"/>
            <w:vAlign w:val="center"/>
          </w:tcPr>
          <w:p w:rsidR="00E37321" w:rsidRDefault="00E37321" w:rsidP="00646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GCTACGGGTGGTACGAATGG</w:t>
            </w:r>
          </w:p>
        </w:tc>
        <w:tc>
          <w:tcPr>
            <w:tcW w:w="2880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For </w:t>
            </w:r>
            <w:r>
              <w:rPr>
                <w:rFonts w:ascii="Times New Roman" w:eastAsia="宋体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jB</w:t>
            </w: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analyse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j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72" w:type="dxa"/>
            <w:vAlign w:val="center"/>
          </w:tcPr>
          <w:p w:rsidR="00E37321" w:rsidRDefault="00E37321" w:rsidP="00646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GCATCAGCACCAGTAAAGCC</w:t>
            </w:r>
          </w:p>
        </w:tc>
        <w:tc>
          <w:tcPr>
            <w:tcW w:w="2880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For </w:t>
            </w:r>
            <w:r>
              <w:rPr>
                <w:rFonts w:ascii="Times New Roman" w:eastAsia="宋体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fljB</w:t>
            </w: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analyse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72" w:type="dxa"/>
            <w:vAlign w:val="center"/>
          </w:tcPr>
          <w:p w:rsidR="00E37321" w:rsidRDefault="00E37321" w:rsidP="00646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GGGGGAACTGGTAAAGATGGC</w:t>
            </w:r>
          </w:p>
        </w:tc>
        <w:tc>
          <w:tcPr>
            <w:tcW w:w="2880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F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analyse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72" w:type="dxa"/>
            <w:vAlign w:val="center"/>
          </w:tcPr>
          <w:p w:rsidR="00E37321" w:rsidRDefault="00E37321" w:rsidP="00646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GTAGTCCACCTGTAAGCGGG</w:t>
            </w:r>
          </w:p>
        </w:tc>
        <w:tc>
          <w:tcPr>
            <w:tcW w:w="2880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Segoe UI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F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analyse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72" w:type="dxa"/>
            <w:vAlign w:val="center"/>
          </w:tcPr>
          <w:p w:rsidR="00E37321" w:rsidRDefault="00E37321" w:rsidP="00646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GATGTTGTCGTGACGCTGT</w:t>
            </w:r>
          </w:p>
        </w:tc>
        <w:tc>
          <w:tcPr>
            <w:tcW w:w="2880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 ge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qPCR</w:t>
            </w:r>
          </w:p>
        </w:tc>
      </w:tr>
      <w:tr w:rsidR="00E37321" w:rsidTr="0064665A">
        <w:tc>
          <w:tcPr>
            <w:tcW w:w="1572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72" w:type="dxa"/>
            <w:vAlign w:val="center"/>
          </w:tcPr>
          <w:p w:rsidR="00E37321" w:rsidRDefault="00E37321" w:rsidP="006466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TGGTGTCATGGGTGTTAGCC</w:t>
            </w:r>
          </w:p>
        </w:tc>
        <w:tc>
          <w:tcPr>
            <w:tcW w:w="2880" w:type="dxa"/>
            <w:vAlign w:val="center"/>
          </w:tcPr>
          <w:p w:rsidR="00E37321" w:rsidRDefault="00E37321" w:rsidP="0064665A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 ge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qPCR</w:t>
            </w:r>
          </w:p>
        </w:tc>
      </w:tr>
    </w:tbl>
    <w:p w:rsidR="00E37321" w:rsidRPr="00E37321" w:rsidRDefault="00E37321"/>
    <w:sectPr w:rsidR="00E37321" w:rsidRPr="00E37321">
      <w:pgSz w:w="11906" w:h="16838"/>
      <w:pgMar w:top="1440" w:right="1417" w:bottom="1440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auto"/>
    <w:pitch w:val="default"/>
    <w:sig w:usb0="E4002EFF" w:usb1="C000E47F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321"/>
    <w:rsid w:val="00000EEF"/>
    <w:rsid w:val="00015930"/>
    <w:rsid w:val="00023532"/>
    <w:rsid w:val="000241BF"/>
    <w:rsid w:val="0002679A"/>
    <w:rsid w:val="00036CC8"/>
    <w:rsid w:val="000415EE"/>
    <w:rsid w:val="00056EC1"/>
    <w:rsid w:val="00062F97"/>
    <w:rsid w:val="00076983"/>
    <w:rsid w:val="00080BD7"/>
    <w:rsid w:val="000A2837"/>
    <w:rsid w:val="000A7194"/>
    <w:rsid w:val="000C04A6"/>
    <w:rsid w:val="000C1110"/>
    <w:rsid w:val="000C3C98"/>
    <w:rsid w:val="000D59EE"/>
    <w:rsid w:val="00105350"/>
    <w:rsid w:val="0011024C"/>
    <w:rsid w:val="00112245"/>
    <w:rsid w:val="00113629"/>
    <w:rsid w:val="001147ED"/>
    <w:rsid w:val="001154F1"/>
    <w:rsid w:val="00122A44"/>
    <w:rsid w:val="00135153"/>
    <w:rsid w:val="00140414"/>
    <w:rsid w:val="00144AEE"/>
    <w:rsid w:val="001706B0"/>
    <w:rsid w:val="001919AB"/>
    <w:rsid w:val="00191F3C"/>
    <w:rsid w:val="001A1E15"/>
    <w:rsid w:val="001B0E74"/>
    <w:rsid w:val="001E2278"/>
    <w:rsid w:val="001F105A"/>
    <w:rsid w:val="001F23C3"/>
    <w:rsid w:val="00246041"/>
    <w:rsid w:val="00252008"/>
    <w:rsid w:val="00254706"/>
    <w:rsid w:val="0026787D"/>
    <w:rsid w:val="00276E6C"/>
    <w:rsid w:val="00291058"/>
    <w:rsid w:val="00293744"/>
    <w:rsid w:val="00294D92"/>
    <w:rsid w:val="002C3C9F"/>
    <w:rsid w:val="002C608D"/>
    <w:rsid w:val="002D40A6"/>
    <w:rsid w:val="002D6568"/>
    <w:rsid w:val="002F1614"/>
    <w:rsid w:val="002F4B27"/>
    <w:rsid w:val="00302143"/>
    <w:rsid w:val="00302A2A"/>
    <w:rsid w:val="00303582"/>
    <w:rsid w:val="00303992"/>
    <w:rsid w:val="003277CA"/>
    <w:rsid w:val="00330613"/>
    <w:rsid w:val="00333499"/>
    <w:rsid w:val="003344E6"/>
    <w:rsid w:val="00337559"/>
    <w:rsid w:val="003533AF"/>
    <w:rsid w:val="00367870"/>
    <w:rsid w:val="0037083E"/>
    <w:rsid w:val="0037471B"/>
    <w:rsid w:val="00380759"/>
    <w:rsid w:val="00387BD6"/>
    <w:rsid w:val="00395D17"/>
    <w:rsid w:val="003A0C75"/>
    <w:rsid w:val="003D0EB6"/>
    <w:rsid w:val="00406183"/>
    <w:rsid w:val="0041204C"/>
    <w:rsid w:val="00413151"/>
    <w:rsid w:val="0041465F"/>
    <w:rsid w:val="00435C80"/>
    <w:rsid w:val="004407E7"/>
    <w:rsid w:val="00465305"/>
    <w:rsid w:val="004740E1"/>
    <w:rsid w:val="004830C2"/>
    <w:rsid w:val="00484D1E"/>
    <w:rsid w:val="00485E2D"/>
    <w:rsid w:val="00495CDD"/>
    <w:rsid w:val="004A535D"/>
    <w:rsid w:val="004C2BF7"/>
    <w:rsid w:val="004C7C81"/>
    <w:rsid w:val="004D18CC"/>
    <w:rsid w:val="004F2458"/>
    <w:rsid w:val="004F2986"/>
    <w:rsid w:val="00503922"/>
    <w:rsid w:val="0050532F"/>
    <w:rsid w:val="00506B85"/>
    <w:rsid w:val="00511503"/>
    <w:rsid w:val="00525082"/>
    <w:rsid w:val="005319DE"/>
    <w:rsid w:val="00546C2D"/>
    <w:rsid w:val="00557A04"/>
    <w:rsid w:val="005606DE"/>
    <w:rsid w:val="00575FC1"/>
    <w:rsid w:val="005762CF"/>
    <w:rsid w:val="00583848"/>
    <w:rsid w:val="005A19B3"/>
    <w:rsid w:val="005A5CD5"/>
    <w:rsid w:val="005A5F6E"/>
    <w:rsid w:val="005B0DF8"/>
    <w:rsid w:val="005C5173"/>
    <w:rsid w:val="005E5BB1"/>
    <w:rsid w:val="005F19EC"/>
    <w:rsid w:val="005F3080"/>
    <w:rsid w:val="00600DB7"/>
    <w:rsid w:val="00602084"/>
    <w:rsid w:val="00633161"/>
    <w:rsid w:val="006536B7"/>
    <w:rsid w:val="006639EB"/>
    <w:rsid w:val="006764A9"/>
    <w:rsid w:val="00677392"/>
    <w:rsid w:val="00695368"/>
    <w:rsid w:val="006C60F8"/>
    <w:rsid w:val="006C6E32"/>
    <w:rsid w:val="006C7494"/>
    <w:rsid w:val="006D1E5F"/>
    <w:rsid w:val="006F1163"/>
    <w:rsid w:val="006F6140"/>
    <w:rsid w:val="007037F1"/>
    <w:rsid w:val="00707C05"/>
    <w:rsid w:val="0073054A"/>
    <w:rsid w:val="00734527"/>
    <w:rsid w:val="00743F70"/>
    <w:rsid w:val="0075562B"/>
    <w:rsid w:val="00757483"/>
    <w:rsid w:val="0078376B"/>
    <w:rsid w:val="007A2606"/>
    <w:rsid w:val="007B78F8"/>
    <w:rsid w:val="007D0A4A"/>
    <w:rsid w:val="007D3A00"/>
    <w:rsid w:val="007D4905"/>
    <w:rsid w:val="007F7014"/>
    <w:rsid w:val="00803BE2"/>
    <w:rsid w:val="00805879"/>
    <w:rsid w:val="00811841"/>
    <w:rsid w:val="0081378B"/>
    <w:rsid w:val="008172B4"/>
    <w:rsid w:val="0087402C"/>
    <w:rsid w:val="00883B3A"/>
    <w:rsid w:val="008952A4"/>
    <w:rsid w:val="00895EF6"/>
    <w:rsid w:val="008A591E"/>
    <w:rsid w:val="008C3467"/>
    <w:rsid w:val="008E6924"/>
    <w:rsid w:val="008F3247"/>
    <w:rsid w:val="00902225"/>
    <w:rsid w:val="00903AB2"/>
    <w:rsid w:val="00916095"/>
    <w:rsid w:val="00916C11"/>
    <w:rsid w:val="00920FAB"/>
    <w:rsid w:val="00943A90"/>
    <w:rsid w:val="009479EC"/>
    <w:rsid w:val="00965E2C"/>
    <w:rsid w:val="0096712A"/>
    <w:rsid w:val="00970AEE"/>
    <w:rsid w:val="00981C39"/>
    <w:rsid w:val="009849B3"/>
    <w:rsid w:val="00992785"/>
    <w:rsid w:val="009A257E"/>
    <w:rsid w:val="009B0890"/>
    <w:rsid w:val="009B0EC4"/>
    <w:rsid w:val="009E362B"/>
    <w:rsid w:val="00A03DF4"/>
    <w:rsid w:val="00A04959"/>
    <w:rsid w:val="00A07FAD"/>
    <w:rsid w:val="00A10FCA"/>
    <w:rsid w:val="00A15183"/>
    <w:rsid w:val="00A255A5"/>
    <w:rsid w:val="00A268C0"/>
    <w:rsid w:val="00A31213"/>
    <w:rsid w:val="00A32B05"/>
    <w:rsid w:val="00A37882"/>
    <w:rsid w:val="00A527C4"/>
    <w:rsid w:val="00A56C17"/>
    <w:rsid w:val="00A6104F"/>
    <w:rsid w:val="00A70F3E"/>
    <w:rsid w:val="00A7297F"/>
    <w:rsid w:val="00A8154C"/>
    <w:rsid w:val="00A83B3A"/>
    <w:rsid w:val="00A862DE"/>
    <w:rsid w:val="00A86559"/>
    <w:rsid w:val="00A902AF"/>
    <w:rsid w:val="00AA59DA"/>
    <w:rsid w:val="00AA7A2B"/>
    <w:rsid w:val="00AB5E54"/>
    <w:rsid w:val="00AB6885"/>
    <w:rsid w:val="00AC0D6C"/>
    <w:rsid w:val="00AD0C49"/>
    <w:rsid w:val="00AD5113"/>
    <w:rsid w:val="00AD76CC"/>
    <w:rsid w:val="00AE1B4C"/>
    <w:rsid w:val="00AE3B91"/>
    <w:rsid w:val="00AE5DE9"/>
    <w:rsid w:val="00AE79BF"/>
    <w:rsid w:val="00AF28DD"/>
    <w:rsid w:val="00B2469E"/>
    <w:rsid w:val="00B24D2C"/>
    <w:rsid w:val="00B319FA"/>
    <w:rsid w:val="00B32349"/>
    <w:rsid w:val="00B405E5"/>
    <w:rsid w:val="00B46AB5"/>
    <w:rsid w:val="00B67D10"/>
    <w:rsid w:val="00B718CD"/>
    <w:rsid w:val="00BB244B"/>
    <w:rsid w:val="00BB52A0"/>
    <w:rsid w:val="00BC1EE5"/>
    <w:rsid w:val="00BF248B"/>
    <w:rsid w:val="00C151A2"/>
    <w:rsid w:val="00C225B3"/>
    <w:rsid w:val="00C24A06"/>
    <w:rsid w:val="00C26228"/>
    <w:rsid w:val="00C416B3"/>
    <w:rsid w:val="00C44A66"/>
    <w:rsid w:val="00C47E7F"/>
    <w:rsid w:val="00C56841"/>
    <w:rsid w:val="00C648F0"/>
    <w:rsid w:val="00C657E4"/>
    <w:rsid w:val="00C862F0"/>
    <w:rsid w:val="00C924BC"/>
    <w:rsid w:val="00CA2101"/>
    <w:rsid w:val="00CB05B6"/>
    <w:rsid w:val="00CB3790"/>
    <w:rsid w:val="00CC4E60"/>
    <w:rsid w:val="00CD7787"/>
    <w:rsid w:val="00CE26CE"/>
    <w:rsid w:val="00D02E77"/>
    <w:rsid w:val="00D047EC"/>
    <w:rsid w:val="00D04ADA"/>
    <w:rsid w:val="00D04CAF"/>
    <w:rsid w:val="00D14925"/>
    <w:rsid w:val="00D152E7"/>
    <w:rsid w:val="00D32A8E"/>
    <w:rsid w:val="00D33474"/>
    <w:rsid w:val="00D407ED"/>
    <w:rsid w:val="00D56422"/>
    <w:rsid w:val="00D64100"/>
    <w:rsid w:val="00D80757"/>
    <w:rsid w:val="00D959C8"/>
    <w:rsid w:val="00DB4455"/>
    <w:rsid w:val="00DB60AF"/>
    <w:rsid w:val="00DB6182"/>
    <w:rsid w:val="00DF0070"/>
    <w:rsid w:val="00E2131D"/>
    <w:rsid w:val="00E220F4"/>
    <w:rsid w:val="00E234BF"/>
    <w:rsid w:val="00E30495"/>
    <w:rsid w:val="00E37321"/>
    <w:rsid w:val="00E455D2"/>
    <w:rsid w:val="00E85A54"/>
    <w:rsid w:val="00E86D0F"/>
    <w:rsid w:val="00E95FCD"/>
    <w:rsid w:val="00E965A5"/>
    <w:rsid w:val="00EA5C36"/>
    <w:rsid w:val="00EB10D2"/>
    <w:rsid w:val="00EB4141"/>
    <w:rsid w:val="00EB6D26"/>
    <w:rsid w:val="00EB7EF4"/>
    <w:rsid w:val="00ED3F11"/>
    <w:rsid w:val="00ED7090"/>
    <w:rsid w:val="00EE6331"/>
    <w:rsid w:val="00F01155"/>
    <w:rsid w:val="00F07840"/>
    <w:rsid w:val="00F07F39"/>
    <w:rsid w:val="00F10681"/>
    <w:rsid w:val="00F1422A"/>
    <w:rsid w:val="00F14A69"/>
    <w:rsid w:val="00F224F7"/>
    <w:rsid w:val="00F4503A"/>
    <w:rsid w:val="00F46261"/>
    <w:rsid w:val="00F54589"/>
    <w:rsid w:val="00F63874"/>
    <w:rsid w:val="00F704D0"/>
    <w:rsid w:val="00F76763"/>
    <w:rsid w:val="00F91A9A"/>
    <w:rsid w:val="00FA5CA8"/>
    <w:rsid w:val="00FB6133"/>
    <w:rsid w:val="00FB70EF"/>
    <w:rsid w:val="00FE197F"/>
    <w:rsid w:val="00FE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6CC13"/>
  <w15:chartTrackingRefBased/>
  <w15:docId w15:val="{6FD22750-D430-3F44-921E-424F5E360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321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rsid w:val="00E37321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rank</dc:creator>
  <cp:keywords/>
  <dc:description/>
  <cp:lastModifiedBy>Li Frank</cp:lastModifiedBy>
  <cp:revision>1</cp:revision>
  <dcterms:created xsi:type="dcterms:W3CDTF">2024-07-11T11:41:00Z</dcterms:created>
  <dcterms:modified xsi:type="dcterms:W3CDTF">2024-07-11T11:42:00Z</dcterms:modified>
</cp:coreProperties>
</file>